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06FDF7" w14:textId="6286CBC1" w:rsidR="00000343" w:rsidRDefault="0053342A" w:rsidP="00000343">
      <w:pPr>
        <w:spacing w:before="240" w:after="240" w:line="240" w:lineRule="auto"/>
        <w:jc w:val="both"/>
        <w:rPr>
          <w:rStyle w:val="Nessuno"/>
          <w:rFonts w:ascii="Palatino Linotype" w:eastAsia="Palatino Linotype" w:hAnsi="Palatino Linotype" w:cs="Palatino Linotype"/>
          <w:color w:val="444444"/>
          <w:sz w:val="24"/>
          <w:szCs w:val="24"/>
          <w:u w:color="444444"/>
        </w:rPr>
      </w:pPr>
      <w:r>
        <w:rPr>
          <w:rStyle w:val="Nessuno"/>
          <w:rFonts w:ascii="Palatino Linotype" w:eastAsia="Palatino Linotype" w:hAnsi="Palatino Linotype" w:cs="Palatino Linotype"/>
          <w:b/>
          <w:bCs/>
          <w:color w:val="444444"/>
          <w:sz w:val="24"/>
          <w:szCs w:val="24"/>
          <w:u w:color="444444"/>
        </w:rPr>
        <w:t>Round 2: I</w:t>
      </w:r>
      <w:r w:rsidR="00000343">
        <w:rPr>
          <w:rStyle w:val="Nessuno"/>
          <w:rFonts w:ascii="Palatino Linotype" w:eastAsia="Palatino Linotype" w:hAnsi="Palatino Linotype" w:cs="Palatino Linotype"/>
          <w:b/>
          <w:bCs/>
          <w:color w:val="444444"/>
          <w:sz w:val="24"/>
          <w:szCs w:val="24"/>
          <w:u w:color="444444"/>
        </w:rPr>
        <w:t>ssues with the highest Standard Deviation values across panels and areas.</w:t>
      </w:r>
    </w:p>
    <w:tbl>
      <w:tblPr>
        <w:tblStyle w:val="TableNormal"/>
        <w:tblW w:w="997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1129"/>
        <w:gridCol w:w="1541"/>
        <w:gridCol w:w="3735"/>
        <w:gridCol w:w="720"/>
        <w:gridCol w:w="1365"/>
        <w:gridCol w:w="1485"/>
      </w:tblGrid>
      <w:tr w:rsidR="00000343" w14:paraId="1263D3AB" w14:textId="77777777" w:rsidTr="00BB2B34">
        <w:trPr>
          <w:trHeight w:val="917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49AAFE" w14:textId="77777777" w:rsidR="00000343" w:rsidRDefault="00000343" w:rsidP="00BB2B34">
            <w:pPr>
              <w:jc w:val="center"/>
            </w:pPr>
            <w:r>
              <w:rPr>
                <w:rStyle w:val="Nessuno"/>
                <w:rFonts w:ascii="Palatino Linotype" w:eastAsia="Palatino Linotype" w:hAnsi="Palatino Linotype" w:cs="Palatino Linotype"/>
                <w:b/>
                <w:bCs/>
                <w:color w:val="444444"/>
                <w:u w:color="444444"/>
              </w:rPr>
              <w:t>Species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31D04E" w14:textId="77777777" w:rsidR="00000343" w:rsidRDefault="00000343" w:rsidP="00BB2B34">
            <w:pPr>
              <w:jc w:val="center"/>
            </w:pPr>
            <w:r>
              <w:rPr>
                <w:rStyle w:val="Nessuno"/>
                <w:rFonts w:ascii="Palatino Linotype" w:eastAsia="Palatino Linotype" w:hAnsi="Palatino Linotype" w:cs="Palatino Linotype"/>
                <w:b/>
                <w:bCs/>
                <w:color w:val="444444"/>
                <w:u w:color="444444"/>
              </w:rPr>
              <w:t>Modification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1107BE" w14:textId="77777777" w:rsidR="00000343" w:rsidRDefault="00000343" w:rsidP="00BB2B34">
            <w:pPr>
              <w:jc w:val="center"/>
            </w:pPr>
            <w:r>
              <w:rPr>
                <w:rStyle w:val="Nessuno"/>
                <w:rFonts w:ascii="Palatino Linotype" w:eastAsia="Palatino Linotype" w:hAnsi="Palatino Linotype" w:cs="Palatino Linotype"/>
                <w:b/>
                <w:bCs/>
                <w:color w:val="444444"/>
                <w:u w:color="444444"/>
              </w:rPr>
              <w:t>Issu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2E1D5" w14:textId="77777777" w:rsidR="00000343" w:rsidRDefault="00000343" w:rsidP="00BB2B34">
            <w:pPr>
              <w:jc w:val="center"/>
            </w:pPr>
            <w:r>
              <w:rPr>
                <w:rStyle w:val="Nessuno"/>
                <w:rFonts w:ascii="Palatino Linotype" w:eastAsia="Palatino Linotype" w:hAnsi="Palatino Linotype" w:cs="Palatino Linotype"/>
                <w:b/>
                <w:bCs/>
                <w:color w:val="444444"/>
                <w:u w:color="444444"/>
              </w:rPr>
              <w:t>St. Dev.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7E921A" w14:textId="77777777" w:rsidR="00000343" w:rsidRDefault="00000343" w:rsidP="00BB2B34">
            <w:pPr>
              <w:jc w:val="center"/>
            </w:pPr>
            <w:r>
              <w:rPr>
                <w:rStyle w:val="Nessuno"/>
                <w:rFonts w:ascii="Palatino Linotype" w:eastAsia="Palatino Linotype" w:hAnsi="Palatino Linotype" w:cs="Palatino Linotype"/>
                <w:b/>
                <w:bCs/>
                <w:color w:val="444444"/>
                <w:u w:color="444444"/>
              </w:rPr>
              <w:t>Percentage of agreement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B7D499" w14:textId="77777777" w:rsidR="00000343" w:rsidRDefault="00000343" w:rsidP="00BB2B34">
            <w:pPr>
              <w:jc w:val="center"/>
            </w:pPr>
            <w:r>
              <w:rPr>
                <w:rStyle w:val="Nessuno"/>
                <w:rFonts w:ascii="Palatino Linotype" w:eastAsia="Palatino Linotype" w:hAnsi="Palatino Linotype" w:cs="Palatino Linotype"/>
                <w:b/>
                <w:bCs/>
                <w:color w:val="444444"/>
                <w:u w:color="444444"/>
              </w:rPr>
              <w:t>Total N. of respondents/issue</w:t>
            </w:r>
          </w:p>
        </w:tc>
      </w:tr>
      <w:tr w:rsidR="00000343" w14:paraId="373380A5" w14:textId="77777777" w:rsidTr="00BB2B34">
        <w:trPr>
          <w:trHeight w:val="270"/>
        </w:trPr>
        <w:tc>
          <w:tcPr>
            <w:tcW w:w="99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BF1AF" w14:textId="77777777" w:rsidR="00000343" w:rsidRDefault="00000343" w:rsidP="00BB2B34">
            <w:pPr>
              <w:jc w:val="center"/>
            </w:pPr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MANAGEMENT</w:t>
            </w:r>
          </w:p>
        </w:tc>
      </w:tr>
      <w:tr w:rsidR="00000343" w14:paraId="1AFD0E99" w14:textId="77777777" w:rsidTr="00BB2B34">
        <w:trPr>
          <w:trHeight w:val="551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DB0B03" w14:textId="77777777" w:rsidR="00000343" w:rsidRDefault="00000343" w:rsidP="00BB2B34">
            <w:r>
              <w:rPr>
                <w:rStyle w:val="Nessuno"/>
                <w:rFonts w:ascii="Palatino Linotype" w:eastAsia="Palatino Linotype" w:hAnsi="Palatino Linotype" w:cs="Palatino Linotype"/>
                <w:b/>
                <w:bCs/>
                <w:color w:val="444444"/>
                <w:u w:color="444444"/>
              </w:rPr>
              <w:t>Elephant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426075" w14:textId="77777777" w:rsidR="00000343" w:rsidRDefault="00000343" w:rsidP="00BB2B34"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Issue to be amended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B57B2" w14:textId="77777777" w:rsidR="00000343" w:rsidRDefault="00000343" w:rsidP="00BB2B34">
            <w:pPr>
              <w:jc w:val="both"/>
            </w:pPr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Vasectomies performed by trained and experienced veterinary surgeons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036C9" w14:textId="77777777" w:rsidR="00000343" w:rsidRDefault="00000343" w:rsidP="00BB2B34">
            <w:pPr>
              <w:jc w:val="both"/>
            </w:pPr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2.07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27EE1" w14:textId="77777777" w:rsidR="00000343" w:rsidRDefault="00000343" w:rsidP="00BB2B34">
            <w:pPr>
              <w:jc w:val="both"/>
            </w:pPr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66.67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EA70FA" w14:textId="77777777" w:rsidR="00000343" w:rsidRDefault="00000343" w:rsidP="00BB2B34">
            <w:pPr>
              <w:jc w:val="both"/>
            </w:pPr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6.00</w:t>
            </w:r>
          </w:p>
        </w:tc>
      </w:tr>
      <w:tr w:rsidR="00000343" w14:paraId="0DDDC620" w14:textId="77777777" w:rsidTr="00BB2B34">
        <w:trPr>
          <w:trHeight w:val="831"/>
        </w:trPr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25CD15" w14:textId="77777777" w:rsidR="00000343" w:rsidRDefault="00000343" w:rsidP="00BB2B34">
            <w:r>
              <w:rPr>
                <w:rStyle w:val="Nessuno"/>
                <w:rFonts w:ascii="Palatino Linotype" w:eastAsia="Palatino Linotype" w:hAnsi="Palatino Linotype" w:cs="Palatino Linotype"/>
                <w:b/>
                <w:bCs/>
                <w:color w:val="444444"/>
                <w:u w:color="444444"/>
              </w:rPr>
              <w:t>Lion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39A61A" w14:textId="77777777" w:rsidR="00000343" w:rsidRDefault="00000343" w:rsidP="00BB2B34"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Issue to be added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A5F681" w14:textId="77777777" w:rsidR="00000343" w:rsidRDefault="00000343" w:rsidP="00BB2B34">
            <w:pPr>
              <w:jc w:val="both"/>
            </w:pPr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Minimum safety requirements for staff and visitors at captive lions facilities should be established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EEA283" w14:textId="77777777" w:rsidR="00000343" w:rsidRDefault="00000343" w:rsidP="00BB2B34">
            <w:pPr>
              <w:jc w:val="both"/>
            </w:pPr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2.0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D216E" w14:textId="77777777" w:rsidR="00000343" w:rsidRDefault="00000343" w:rsidP="00BB2B34">
            <w:pPr>
              <w:jc w:val="both"/>
            </w:pPr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55.5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584863" w14:textId="77777777" w:rsidR="00000343" w:rsidRDefault="00000343" w:rsidP="00BB2B34">
            <w:pPr>
              <w:jc w:val="both"/>
            </w:pPr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9.00</w:t>
            </w:r>
          </w:p>
        </w:tc>
      </w:tr>
      <w:tr w:rsidR="00000343" w14:paraId="25480974" w14:textId="77777777" w:rsidTr="00BB2B34">
        <w:trPr>
          <w:trHeight w:val="831"/>
        </w:trPr>
        <w:tc>
          <w:tcPr>
            <w:tcW w:w="112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066A08" w14:textId="77777777" w:rsidR="00000343" w:rsidRDefault="00000343" w:rsidP="00BB2B34"/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1E756B" w14:textId="77777777" w:rsidR="00000343" w:rsidRDefault="00000343" w:rsidP="00BB2B34"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Issue to be added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8B72C5" w14:textId="77777777" w:rsidR="00000343" w:rsidRDefault="00000343" w:rsidP="00BB2B34">
            <w:pPr>
              <w:jc w:val="both"/>
            </w:pPr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Regulations regarding staff experience for caring for captive lions should be established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ED4CB" w14:textId="77777777" w:rsidR="00000343" w:rsidRDefault="00000343" w:rsidP="00BB2B34">
            <w:pPr>
              <w:jc w:val="both"/>
            </w:pPr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2.0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F658CB" w14:textId="77777777" w:rsidR="00000343" w:rsidRDefault="00000343" w:rsidP="00BB2B34">
            <w:pPr>
              <w:jc w:val="both"/>
            </w:pPr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55.56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956EA" w14:textId="77777777" w:rsidR="00000343" w:rsidRDefault="00000343" w:rsidP="00BB2B34">
            <w:pPr>
              <w:jc w:val="both"/>
            </w:pPr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9.00</w:t>
            </w:r>
          </w:p>
        </w:tc>
      </w:tr>
      <w:tr w:rsidR="00000343" w14:paraId="1B4C8411" w14:textId="77777777" w:rsidTr="00BB2B34">
        <w:trPr>
          <w:trHeight w:val="270"/>
        </w:trPr>
        <w:tc>
          <w:tcPr>
            <w:tcW w:w="99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F74B1" w14:textId="77777777" w:rsidR="00000343" w:rsidRDefault="00000343" w:rsidP="00BB2B34">
            <w:pPr>
              <w:jc w:val="center"/>
            </w:pPr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HUNTING</w:t>
            </w:r>
          </w:p>
        </w:tc>
      </w:tr>
      <w:tr w:rsidR="00000343" w14:paraId="3EEE7370" w14:textId="77777777" w:rsidTr="00BB2B34">
        <w:trPr>
          <w:trHeight w:val="826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734AE1" w14:textId="77777777" w:rsidR="00000343" w:rsidRDefault="00000343" w:rsidP="00BB2B34">
            <w:r>
              <w:rPr>
                <w:rStyle w:val="Nessuno"/>
                <w:rFonts w:ascii="Palatino Linotype" w:eastAsia="Palatino Linotype" w:hAnsi="Palatino Linotype" w:cs="Palatino Linotype"/>
                <w:b/>
                <w:bCs/>
                <w:color w:val="444444"/>
                <w:u w:color="444444"/>
              </w:rPr>
              <w:t>Leopard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0C7740" w14:textId="77777777" w:rsidR="00000343" w:rsidRDefault="00000343" w:rsidP="00BB2B34"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Issue to be added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7A01A" w14:textId="77777777" w:rsidR="00000343" w:rsidRDefault="00000343" w:rsidP="00BB2B34">
            <w:pPr>
              <w:jc w:val="both"/>
            </w:pPr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Hounds must not be used to hunt leopards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5D4B9" w14:textId="77777777" w:rsidR="00000343" w:rsidRDefault="00000343" w:rsidP="00BB2B34">
            <w:pPr>
              <w:jc w:val="both"/>
            </w:pPr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2.12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E776E" w14:textId="77777777" w:rsidR="00000343" w:rsidRDefault="00000343" w:rsidP="00BB2B34">
            <w:pPr>
              <w:jc w:val="both"/>
            </w:pPr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50.0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86F9B" w14:textId="77777777" w:rsidR="00000343" w:rsidRDefault="00000343" w:rsidP="00BB2B34">
            <w:pPr>
              <w:jc w:val="both"/>
            </w:pPr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2.00</w:t>
            </w:r>
          </w:p>
        </w:tc>
      </w:tr>
      <w:tr w:rsidR="00000343" w14:paraId="1BC854F3" w14:textId="77777777" w:rsidTr="00BB2B34">
        <w:trPr>
          <w:trHeight w:val="270"/>
        </w:trPr>
        <w:tc>
          <w:tcPr>
            <w:tcW w:w="99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F67A7" w14:textId="77777777" w:rsidR="00000343" w:rsidRDefault="00000343" w:rsidP="00BB2B34">
            <w:pPr>
              <w:jc w:val="center"/>
            </w:pPr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RESEARCH</w:t>
            </w:r>
          </w:p>
        </w:tc>
      </w:tr>
      <w:tr w:rsidR="00000343" w14:paraId="7C0370BF" w14:textId="77777777" w:rsidTr="00BB2B34">
        <w:trPr>
          <w:trHeight w:val="2234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6FBB9A" w14:textId="77777777" w:rsidR="00000343" w:rsidRDefault="00000343" w:rsidP="00BB2B34">
            <w:r>
              <w:rPr>
                <w:rStyle w:val="Nessuno"/>
                <w:rFonts w:ascii="Palatino Linotype" w:eastAsia="Palatino Linotype" w:hAnsi="Palatino Linotype" w:cs="Palatino Linotype"/>
                <w:b/>
                <w:bCs/>
                <w:color w:val="444444"/>
                <w:u w:color="444444"/>
              </w:rPr>
              <w:t>Lion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7CEE2B" w14:textId="77777777" w:rsidR="00000343" w:rsidRDefault="00000343" w:rsidP="00BB2B34"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Issue to be amended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9BEC3" w14:textId="77777777" w:rsidR="00000343" w:rsidRDefault="00000343" w:rsidP="00BB2B34">
            <w:pPr>
              <w:jc w:val="both"/>
            </w:pPr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Scientific authority members are not always qualified. On TOPS, reg 60, about Scientific Authority composition, add (4): The members contemplated in (1) b) to f) need to be suitably qualified at the minimum of a Masters degree in any of the biological sciences or nature conservation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A82233" w14:textId="77777777" w:rsidR="00000343" w:rsidRDefault="00000343" w:rsidP="00BB2B34">
            <w:pPr>
              <w:jc w:val="both"/>
            </w:pPr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2.00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34AC76" w14:textId="77777777" w:rsidR="00000343" w:rsidRDefault="00000343" w:rsidP="00BB2B34">
            <w:pPr>
              <w:jc w:val="both"/>
            </w:pPr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62.50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8EB9C" w14:textId="77777777" w:rsidR="00000343" w:rsidRDefault="00000343" w:rsidP="00BB2B34">
            <w:pPr>
              <w:jc w:val="both"/>
            </w:pPr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8.00</w:t>
            </w:r>
          </w:p>
        </w:tc>
      </w:tr>
      <w:tr w:rsidR="00000343" w14:paraId="1F19C75C" w14:textId="77777777" w:rsidTr="00BB2B34">
        <w:trPr>
          <w:trHeight w:val="270"/>
        </w:trPr>
        <w:tc>
          <w:tcPr>
            <w:tcW w:w="9975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94E9E" w14:textId="77777777" w:rsidR="00000343" w:rsidRDefault="00000343" w:rsidP="00BB2B34">
            <w:pPr>
              <w:jc w:val="center"/>
            </w:pPr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WELFARE</w:t>
            </w:r>
          </w:p>
        </w:tc>
      </w:tr>
      <w:tr w:rsidR="00000343" w14:paraId="27F3E8F1" w14:textId="77777777" w:rsidTr="00BB2B34">
        <w:trPr>
          <w:trHeight w:val="1150"/>
        </w:trPr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1E499" w14:textId="77777777" w:rsidR="00000343" w:rsidRDefault="00000343" w:rsidP="00BB2B34">
            <w:r>
              <w:rPr>
                <w:rStyle w:val="Nessuno"/>
                <w:rFonts w:ascii="Palatino Linotype" w:eastAsia="Palatino Linotype" w:hAnsi="Palatino Linotype" w:cs="Palatino Linotype"/>
                <w:b/>
                <w:bCs/>
                <w:color w:val="444444"/>
                <w:u w:color="444444"/>
              </w:rPr>
              <w:t>Rhino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AB82B2" w14:textId="77777777" w:rsidR="00000343" w:rsidRDefault="00000343" w:rsidP="00BB2B34"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Issue to be amended</w:t>
            </w:r>
          </w:p>
        </w:tc>
        <w:tc>
          <w:tcPr>
            <w:tcW w:w="3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C1BA96" w14:textId="77777777" w:rsidR="00000343" w:rsidRDefault="00000343" w:rsidP="00BB2B34">
            <w:pPr>
              <w:jc w:val="both"/>
            </w:pPr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Training and capacitation of Environmental Management Inspectors (EMIs) to inspect and enforce the wellbeing mandate in NEMB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FD0C0" w14:textId="77777777" w:rsidR="00000343" w:rsidRDefault="00000343" w:rsidP="00BB2B34">
            <w:pPr>
              <w:jc w:val="both"/>
            </w:pPr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2.14</w:t>
            </w:r>
          </w:p>
        </w:tc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841CB" w14:textId="77777777" w:rsidR="00000343" w:rsidRDefault="00000343" w:rsidP="00BB2B34">
            <w:pPr>
              <w:jc w:val="both"/>
            </w:pPr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57.14</w:t>
            </w:r>
          </w:p>
        </w:tc>
        <w:tc>
          <w:tcPr>
            <w:tcW w:w="14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10619" w14:textId="77777777" w:rsidR="00000343" w:rsidRDefault="00000343" w:rsidP="00BB2B34">
            <w:pPr>
              <w:jc w:val="both"/>
            </w:pPr>
            <w:r>
              <w:rPr>
                <w:rStyle w:val="Nessuno"/>
                <w:rFonts w:ascii="Palatino Linotype" w:eastAsia="Palatino Linotype" w:hAnsi="Palatino Linotype" w:cs="Palatino Linotype"/>
                <w:color w:val="444444"/>
                <w:u w:color="444444"/>
              </w:rPr>
              <w:t>7.00</w:t>
            </w:r>
          </w:p>
        </w:tc>
      </w:tr>
    </w:tbl>
    <w:p w14:paraId="7263D077" w14:textId="77777777" w:rsidR="00176B93" w:rsidRDefault="00176B93"/>
    <w:sectPr w:rsidR="00176B93" w:rsidSect="009A630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383E"/>
    <w:rsid w:val="00000343"/>
    <w:rsid w:val="00176B93"/>
    <w:rsid w:val="002F3C55"/>
    <w:rsid w:val="003E2F57"/>
    <w:rsid w:val="0040383E"/>
    <w:rsid w:val="0053342A"/>
    <w:rsid w:val="009A6308"/>
    <w:rsid w:val="00A27D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532F7E6"/>
  <w15:chartTrackingRefBased/>
  <w15:docId w15:val="{EF3D0942-5C61-4902-BF95-0A55FEB44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0034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en-GB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038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4038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40383E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4038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40383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40383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40383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40383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40383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0383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40383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40383E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40383E"/>
    <w:rPr>
      <w:rFonts w:eastAsiaTheme="majorEastAsia" w:cstheme="majorBidi"/>
      <w:i/>
      <w:iCs/>
      <w:color w:val="365F9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40383E"/>
    <w:rPr>
      <w:rFonts w:eastAsiaTheme="majorEastAsia" w:cstheme="majorBidi"/>
      <w:color w:val="365F9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40383E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40383E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40383E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40383E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40383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4038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40383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4038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40383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40383E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40383E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40383E"/>
    <w:rPr>
      <w:i/>
      <w:iCs/>
      <w:color w:val="365F9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40383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40383E"/>
    <w:rPr>
      <w:i/>
      <w:iCs/>
      <w:color w:val="365F9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40383E"/>
    <w:rPr>
      <w:b/>
      <w:bCs/>
      <w:smallCaps/>
      <w:color w:val="365F91" w:themeColor="accent1" w:themeShade="BF"/>
      <w:spacing w:val="5"/>
    </w:rPr>
  </w:style>
  <w:style w:type="table" w:customStyle="1" w:styleId="TableNormal">
    <w:name w:val="Table Normal"/>
    <w:rsid w:val="0000034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kern w:val="0"/>
      <w:sz w:val="20"/>
      <w:szCs w:val="20"/>
      <w:bdr w:val="nil"/>
      <w:lang w:eastAsia="en-GB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Nessuno">
    <w:name w:val="Nessuno"/>
    <w:rsid w:val="000003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00</Characters>
  <Application>Microsoft Office Word</Application>
  <DocSecurity>0</DocSecurity>
  <Lines>76</Lines>
  <Paragraphs>53</Paragraphs>
  <ScaleCrop>false</ScaleCrop>
  <Company/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Mercugliano</dc:creator>
  <cp:keywords/>
  <dc:description/>
  <cp:lastModifiedBy>Elena Mercugliano</cp:lastModifiedBy>
  <cp:revision>3</cp:revision>
  <dcterms:created xsi:type="dcterms:W3CDTF">2024-11-15T18:22:00Z</dcterms:created>
  <dcterms:modified xsi:type="dcterms:W3CDTF">2024-11-26T12:48:00Z</dcterms:modified>
</cp:coreProperties>
</file>